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0183F" w14:textId="77777777" w:rsidR="00785707" w:rsidRPr="00A80F8C" w:rsidRDefault="00785707" w:rsidP="00785707">
      <w:pPr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80F8C">
        <w:rPr>
          <w:rFonts w:ascii="Arial" w:hAnsi="Arial" w:cs="Arial"/>
          <w:b/>
          <w:color w:val="000000" w:themeColor="text1"/>
          <w:sz w:val="24"/>
          <w:szCs w:val="24"/>
        </w:rPr>
        <w:t xml:space="preserve">Table S2: Summary of syntenic G-protein genes identified in the triplicated sub-genomes of </w:t>
      </w:r>
      <w:r w:rsidRPr="00A80F8C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 xml:space="preserve">B. </w:t>
      </w:r>
      <w:proofErr w:type="spellStart"/>
      <w:r w:rsidRPr="00A80F8C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rapa</w:t>
      </w:r>
      <w:proofErr w:type="spellEnd"/>
      <w:r w:rsidRPr="00A80F8C">
        <w:rPr>
          <w:rFonts w:ascii="Arial" w:hAnsi="Arial" w:cs="Arial"/>
          <w:b/>
          <w:color w:val="000000" w:themeColor="text1"/>
          <w:sz w:val="24"/>
          <w:szCs w:val="24"/>
        </w:rPr>
        <w:t xml:space="preserve"> available in BRAD database (</w:t>
      </w:r>
      <w:hyperlink r:id="rId4" w:history="1">
        <w:r w:rsidRPr="00A80F8C">
          <w:rPr>
            <w:rStyle w:val="Hyperlink"/>
            <w:rFonts w:ascii="Arial" w:hAnsi="Arial" w:cs="Arial"/>
            <w:color w:val="000000" w:themeColor="text1"/>
            <w:sz w:val="24"/>
            <w:szCs w:val="24"/>
            <w:lang w:val="en-IN"/>
          </w:rPr>
          <w:t>http://www.brassicadb.org/</w:t>
        </w:r>
      </w:hyperlink>
      <w:r w:rsidRPr="00A80F8C">
        <w:rPr>
          <w:rFonts w:ascii="Arial" w:hAnsi="Arial" w:cs="Arial"/>
          <w:b/>
          <w:color w:val="000000" w:themeColor="text1"/>
          <w:sz w:val="24"/>
          <w:szCs w:val="24"/>
        </w:rPr>
        <w:t>).</w:t>
      </w:r>
    </w:p>
    <w:tbl>
      <w:tblPr>
        <w:tblpPr w:leftFromText="180" w:rightFromText="180" w:vertAnchor="text" w:horzAnchor="margin" w:tblpXSpec="center" w:tblpY="74"/>
        <w:tblW w:w="89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588"/>
        <w:gridCol w:w="1608"/>
        <w:gridCol w:w="1831"/>
        <w:gridCol w:w="1966"/>
        <w:gridCol w:w="1945"/>
      </w:tblGrid>
      <w:tr w:rsidR="00A80F8C" w:rsidRPr="00A80F8C" w14:paraId="33BCE661" w14:textId="77777777" w:rsidTr="00A80F8C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618F2438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-protein gene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4B6D516F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rabidopsis Locus ID (gene code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3BD9E80A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Least gene fractionized (LF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31A7A3DF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oderately gene fractionized (MF1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07466C7F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ost gene fractionized (MF2)</w:t>
            </w:r>
          </w:p>
        </w:tc>
      </w:tr>
      <w:tr w:rsidR="00A80F8C" w:rsidRPr="00A80F8C" w14:paraId="71B53312" w14:textId="77777777" w:rsidTr="00A80F8C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70DEF173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XLG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33E1BD4B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</w:rPr>
              <w:t>At2g23460 (AtXLG1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7627AB1A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6ADC01DF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</w:rPr>
              <w:t>Bra03216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1540CAEA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A80F8C" w:rsidRPr="00A80F8C" w14:paraId="1714530B" w14:textId="77777777" w:rsidTr="00A80F8C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4F751EFE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XLG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5B32CE03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</w:rPr>
              <w:t>At4g34390 (AtXLG2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47163DD4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  <w:t>Bra011526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3B4EC7B5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  <w:t>Bra01764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58502E7D" w14:textId="77777777" w:rsidR="00785707" w:rsidRPr="00A80F8C" w:rsidRDefault="00785707" w:rsidP="00E16B3D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  <w:t>Bra034623</w:t>
            </w:r>
          </w:p>
        </w:tc>
      </w:tr>
      <w:tr w:rsidR="00A80F8C" w:rsidRPr="00A80F8C" w14:paraId="364F93A6" w14:textId="77777777" w:rsidTr="00A80F8C"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3C4A164A" w14:textId="11FEE63F" w:rsidR="00A80F8C" w:rsidRPr="00A80F8C" w:rsidRDefault="00A80F8C" w:rsidP="00A80F8C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XLG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0145E2BD" w14:textId="7AD3A91A" w:rsidR="00A80F8C" w:rsidRPr="00A80F8C" w:rsidRDefault="00A80F8C" w:rsidP="00A80F8C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  <w:t>At1g31930 (AtXLG3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71181591" w14:textId="250B546D" w:rsidR="00A80F8C" w:rsidRPr="00A80F8C" w:rsidRDefault="00A80F8C" w:rsidP="00A80F8C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  <w:t>Bra023220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4400629F" w14:textId="3EB2B323" w:rsidR="00A80F8C" w:rsidRPr="00A80F8C" w:rsidRDefault="00A80F8C" w:rsidP="00A80F8C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5DD45862" w14:textId="688F21E0" w:rsidR="00A80F8C" w:rsidRPr="00A80F8C" w:rsidRDefault="00A80F8C" w:rsidP="00A80F8C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</w:pPr>
            <w:r w:rsidRPr="00A80F8C">
              <w:rPr>
                <w:rFonts w:ascii="Arial" w:hAnsi="Arial" w:cs="Arial"/>
                <w:color w:val="000000" w:themeColor="text1"/>
                <w:sz w:val="24"/>
                <w:szCs w:val="24"/>
              </w:rPr>
              <w:t>Bra033865</w:t>
            </w:r>
          </w:p>
        </w:tc>
      </w:tr>
    </w:tbl>
    <w:p w14:paraId="014E95EB" w14:textId="77777777" w:rsidR="006B750F" w:rsidRPr="00A80F8C" w:rsidRDefault="006B750F">
      <w:pPr>
        <w:rPr>
          <w:color w:val="000000" w:themeColor="text1"/>
        </w:rPr>
      </w:pPr>
    </w:p>
    <w:sectPr w:rsidR="006B750F" w:rsidRPr="00A80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07"/>
    <w:rsid w:val="00136F40"/>
    <w:rsid w:val="006B750F"/>
    <w:rsid w:val="00785707"/>
    <w:rsid w:val="00A80F8C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995B5"/>
  <w15:chartTrackingRefBased/>
  <w15:docId w15:val="{65B17CA3-1F5A-FA4C-B75B-DC9E672D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85707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eastAsiaTheme="minorEastAsia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autoSpaceDE/>
      <w:autoSpaceDN/>
      <w:spacing w:after="200" w:line="480" w:lineRule="auto"/>
      <w:outlineLvl w:val="0"/>
    </w:pPr>
    <w:rPr>
      <w:rFonts w:eastAsiaTheme="minorEastAsia" w:cs="Times New Roman (Body CS)"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widowControl/>
      <w:autoSpaceDE/>
      <w:autoSpaceDN/>
      <w:spacing w:after="200" w:line="480" w:lineRule="auto"/>
    </w:pPr>
    <w:rPr>
      <w:rFonts w:eastAsiaTheme="minorEastAsia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character" w:styleId="Hyperlink">
    <w:name w:val="Hyperlink"/>
    <w:basedOn w:val="DefaultParagraphFont"/>
    <w:uiPriority w:val="99"/>
    <w:unhideWhenUsed/>
    <w:rsid w:val="007857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assicadb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1-05-22T13:46:00Z</dcterms:created>
  <dcterms:modified xsi:type="dcterms:W3CDTF">2021-05-22T13:46:00Z</dcterms:modified>
</cp:coreProperties>
</file>